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C8E" w:rsidRPr="00211276" w:rsidRDefault="00464C8E" w:rsidP="00464C8E">
      <w:pPr>
        <w:spacing w:line="480" w:lineRule="auto"/>
        <w:contextualSpacing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211276">
        <w:rPr>
          <w:rFonts w:ascii="Times New Roman" w:hAnsi="Times New Roman" w:cs="Times New Roman"/>
          <w:b/>
          <w:sz w:val="36"/>
          <w:szCs w:val="36"/>
          <w:lang w:val="en-GB"/>
        </w:rPr>
        <w:t>S</w:t>
      </w:r>
      <w:r w:rsidR="009A7323">
        <w:rPr>
          <w:rFonts w:ascii="Times New Roman" w:hAnsi="Times New Roman" w:cs="Times New Roman"/>
          <w:b/>
          <w:sz w:val="36"/>
          <w:szCs w:val="36"/>
          <w:lang w:val="en-GB"/>
        </w:rPr>
        <w:t xml:space="preserve">4. </w:t>
      </w:r>
      <w:proofErr w:type="gramStart"/>
      <w:r w:rsidR="009A7323">
        <w:rPr>
          <w:rFonts w:ascii="Times New Roman" w:hAnsi="Times New Roman" w:cs="Times New Roman"/>
          <w:b/>
          <w:sz w:val="36"/>
          <w:szCs w:val="36"/>
          <w:lang w:val="en-GB"/>
        </w:rPr>
        <w:t>Appendix</w:t>
      </w:r>
      <w:r w:rsidRPr="00211276">
        <w:rPr>
          <w:rFonts w:ascii="Times New Roman" w:hAnsi="Times New Roman" w:cs="Times New Roman"/>
          <w:b/>
          <w:sz w:val="36"/>
          <w:szCs w:val="36"/>
          <w:lang w:val="en-GB"/>
        </w:rPr>
        <w:t>.</w:t>
      </w:r>
      <w:proofErr w:type="gramEnd"/>
      <w:r w:rsidRPr="00211276">
        <w:rPr>
          <w:rFonts w:ascii="Times New Roman" w:hAnsi="Times New Roman" w:cs="Times New Roman"/>
          <w:b/>
          <w:sz w:val="36"/>
          <w:szCs w:val="36"/>
          <w:lang w:val="en-GB"/>
        </w:rPr>
        <w:t xml:space="preserve"> Associations betwee</w:t>
      </w:r>
      <w:bookmarkStart w:id="0" w:name="_GoBack"/>
      <w:bookmarkEnd w:id="0"/>
      <w:r w:rsidRPr="00211276">
        <w:rPr>
          <w:rFonts w:ascii="Times New Roman" w:hAnsi="Times New Roman" w:cs="Times New Roman"/>
          <w:b/>
          <w:sz w:val="36"/>
          <w:szCs w:val="36"/>
          <w:lang w:val="en-GB"/>
        </w:rPr>
        <w:t>n sex, education and birth year</w:t>
      </w:r>
      <w:r w:rsidR="00D92B4E" w:rsidRPr="00211276">
        <w:rPr>
          <w:rFonts w:ascii="Times New Roman" w:hAnsi="Times New Roman" w:cs="Times New Roman"/>
          <w:b/>
          <w:sz w:val="36"/>
          <w:szCs w:val="36"/>
          <w:lang w:val="en-GB"/>
        </w:rPr>
        <w:t xml:space="preserve">, </w:t>
      </w:r>
      <w:r w:rsidRPr="00211276">
        <w:rPr>
          <w:rFonts w:ascii="Times New Roman" w:hAnsi="Times New Roman" w:cs="Times New Roman"/>
          <w:b/>
          <w:sz w:val="36"/>
          <w:szCs w:val="36"/>
          <w:lang w:val="en-GB"/>
        </w:rPr>
        <w:t xml:space="preserve">people’s </w:t>
      </w:r>
      <w:r w:rsidR="00D92B4E" w:rsidRPr="00211276">
        <w:rPr>
          <w:rFonts w:ascii="Times New Roman" w:hAnsi="Times New Roman" w:cs="Times New Roman"/>
          <w:b/>
          <w:sz w:val="36"/>
          <w:szCs w:val="36"/>
          <w:lang w:val="en-GB"/>
        </w:rPr>
        <w:t xml:space="preserve">goal-orientation, people’s </w:t>
      </w:r>
      <w:r w:rsidRPr="00211276">
        <w:rPr>
          <w:rFonts w:ascii="Times New Roman" w:hAnsi="Times New Roman" w:cs="Times New Roman"/>
          <w:b/>
          <w:sz w:val="36"/>
          <w:szCs w:val="36"/>
          <w:lang w:val="en-GB"/>
        </w:rPr>
        <w:t xml:space="preserve">focus </w:t>
      </w:r>
      <w:r w:rsidR="00D92B4E" w:rsidRPr="00211276">
        <w:rPr>
          <w:rFonts w:ascii="Times New Roman" w:hAnsi="Times New Roman" w:cs="Times New Roman"/>
          <w:b/>
          <w:sz w:val="36"/>
          <w:szCs w:val="36"/>
          <w:lang w:val="en-GB"/>
        </w:rPr>
        <w:t xml:space="preserve">on advantages or disadvantages, </w:t>
      </w:r>
      <w:r w:rsidRPr="00211276">
        <w:rPr>
          <w:rFonts w:ascii="Times New Roman" w:hAnsi="Times New Roman" w:cs="Times New Roman"/>
          <w:b/>
          <w:sz w:val="36"/>
          <w:szCs w:val="36"/>
          <w:lang w:val="en-GB"/>
        </w:rPr>
        <w:t>and CRC screening participation and (multiple linear and logistic regression analyses)</w:t>
      </w:r>
    </w:p>
    <w:p w:rsidR="00464C8E" w:rsidRPr="00405FB1" w:rsidRDefault="00464C8E" w:rsidP="00464C8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5211"/>
        <w:gridCol w:w="1730"/>
        <w:gridCol w:w="2347"/>
      </w:tblGrid>
      <w:tr w:rsidR="00464C8E" w:rsidRPr="00405FB1" w:rsidTr="004562D3">
        <w:tc>
          <w:tcPr>
            <w:tcW w:w="521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64C8E" w:rsidRPr="00405FB1" w:rsidRDefault="00D92B4E" w:rsidP="004562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73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64C8E" w:rsidRPr="00405FB1" w:rsidRDefault="00464C8E" w:rsidP="004562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</w:t>
            </w:r>
          </w:p>
        </w:tc>
        <w:tc>
          <w:tcPr>
            <w:tcW w:w="234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64C8E" w:rsidRPr="00405FB1" w:rsidRDefault="00464C8E" w:rsidP="004562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</w:tr>
      <w:tr w:rsidR="00464C8E" w:rsidRPr="00D92B4E" w:rsidTr="004562D3">
        <w:trPr>
          <w:trHeight w:val="255"/>
        </w:trPr>
        <w:tc>
          <w:tcPr>
            <w:tcW w:w="521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292A9B" w:rsidRDefault="00464C8E" w:rsidP="00D92B4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92A9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omotion</w:t>
            </w:r>
            <w:r w:rsidR="00D92B4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orientation</w:t>
            </w:r>
            <w:r w:rsidRPr="00292A9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7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3F419F" w:rsidRDefault="00464C8E" w:rsidP="004562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4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3F419F" w:rsidRDefault="00464C8E" w:rsidP="004562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64C8E" w:rsidRPr="00405FB1" w:rsidTr="00965E6B">
        <w:trPr>
          <w:trHeight w:val="353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405FB1" w:rsidRDefault="00464C8E" w:rsidP="004562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x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405FB1" w:rsidRDefault="00464C8E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45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405FB1" w:rsidRDefault="00464C8E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78 – .089</w:t>
            </w:r>
          </w:p>
        </w:tc>
      </w:tr>
      <w:tr w:rsidR="00965E6B" w:rsidRPr="00405FB1" w:rsidTr="00965E6B">
        <w:trPr>
          <w:trHeight w:val="420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Education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5E6B" w:rsidRPr="00405FB1" w:rsidTr="00965E6B">
        <w:trPr>
          <w:trHeight w:val="408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Intermediate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2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41 – .225</w:t>
            </w:r>
          </w:p>
        </w:tc>
      </w:tr>
      <w:tr w:rsidR="00965E6B" w:rsidRPr="00405FB1" w:rsidTr="00965E6B">
        <w:trPr>
          <w:trHeight w:val="448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High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74*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46 – -.002</w:t>
            </w:r>
          </w:p>
        </w:tc>
      </w:tr>
      <w:tr w:rsidR="00965E6B" w:rsidRPr="00405FB1" w:rsidTr="00965E6B">
        <w:trPr>
          <w:trHeight w:val="340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Birth yea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d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5E6B" w:rsidRPr="00405FB1" w:rsidTr="00965E6B">
        <w:trPr>
          <w:trHeight w:val="434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1945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6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18 – .290</w:t>
            </w:r>
          </w:p>
        </w:tc>
      </w:tr>
      <w:tr w:rsidR="00965E6B" w:rsidRPr="00405FB1" w:rsidTr="00965E6B">
        <w:trPr>
          <w:trHeight w:val="461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1953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9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41 – .339</w:t>
            </w:r>
          </w:p>
        </w:tc>
      </w:tr>
      <w:tr w:rsidR="00965E6B" w:rsidRPr="00405FB1" w:rsidTr="00965E6B">
        <w:trPr>
          <w:trHeight w:val="394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1955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4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39 – .248</w:t>
            </w:r>
          </w:p>
        </w:tc>
      </w:tr>
      <w:tr w:rsidR="00965E6B" w:rsidRPr="00405FB1" w:rsidTr="00965E6B">
        <w:trPr>
          <w:trHeight w:val="557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1957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8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06 – .281</w:t>
            </w:r>
          </w:p>
        </w:tc>
      </w:tr>
      <w:tr w:rsidR="00464C8E" w:rsidRPr="00D92B4E" w:rsidTr="00D92B4E">
        <w:trPr>
          <w:trHeight w:val="285"/>
        </w:trPr>
        <w:tc>
          <w:tcPr>
            <w:tcW w:w="521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292A9B" w:rsidRDefault="00464C8E" w:rsidP="00D92B4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92A9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evention</w:t>
            </w:r>
            <w:r w:rsidR="00D92B4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orientation</w:t>
            </w:r>
            <w:r w:rsidRPr="00292A9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73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3F419F" w:rsidRDefault="00464C8E" w:rsidP="004562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4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3F419F" w:rsidRDefault="00464C8E" w:rsidP="004562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64C8E" w:rsidRPr="00405FB1" w:rsidTr="00965E6B">
        <w:trPr>
          <w:trHeight w:val="366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405FB1" w:rsidRDefault="00464C8E" w:rsidP="004562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x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405FB1" w:rsidRDefault="00464C8E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8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405FB1" w:rsidRDefault="00464C8E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35 – .118</w:t>
            </w:r>
          </w:p>
        </w:tc>
      </w:tr>
      <w:tr w:rsidR="00965E6B" w:rsidRPr="00405FB1" w:rsidTr="00965E6B">
        <w:trPr>
          <w:trHeight w:val="387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Education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5E6B" w:rsidRPr="00405FB1" w:rsidTr="00965E6B">
        <w:trPr>
          <w:trHeight w:val="353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Intermediate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72 – .175</w:t>
            </w:r>
          </w:p>
        </w:tc>
      </w:tr>
      <w:tr w:rsidR="00965E6B" w:rsidRPr="00405FB1" w:rsidTr="00965E6B">
        <w:trPr>
          <w:trHeight w:val="407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High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95*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58 – -.032</w:t>
            </w:r>
          </w:p>
        </w:tc>
      </w:tr>
      <w:tr w:rsidR="00965E6B" w:rsidRPr="00405FB1" w:rsidTr="00965E6B">
        <w:trPr>
          <w:trHeight w:val="425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  Birth year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5E6B" w:rsidRPr="00405FB1" w:rsidTr="00965E6B">
        <w:trPr>
          <w:trHeight w:val="353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1945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0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21 – .261</w:t>
            </w:r>
          </w:p>
        </w:tc>
      </w:tr>
      <w:tr w:rsidR="00965E6B" w:rsidRPr="00405FB1" w:rsidTr="00965E6B">
        <w:trPr>
          <w:trHeight w:val="408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1953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2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16 – .340</w:t>
            </w:r>
          </w:p>
        </w:tc>
      </w:tr>
      <w:tr w:rsidR="00965E6B" w:rsidRPr="00405FB1" w:rsidTr="00965E6B">
        <w:trPr>
          <w:trHeight w:val="394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1955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5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26 – .236</w:t>
            </w:r>
          </w:p>
        </w:tc>
      </w:tr>
      <w:tr w:rsidR="00965E6B" w:rsidRPr="00405FB1" w:rsidTr="00965E6B">
        <w:trPr>
          <w:trHeight w:val="428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1957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1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50 – .313</w:t>
            </w:r>
          </w:p>
        </w:tc>
      </w:tr>
      <w:tr w:rsidR="00464C8E" w:rsidRPr="00405FB1" w:rsidTr="004562D3">
        <w:tc>
          <w:tcPr>
            <w:tcW w:w="521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64C8E" w:rsidRPr="00405FB1" w:rsidRDefault="00464C8E" w:rsidP="004562D3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173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64C8E" w:rsidRPr="003F419F" w:rsidRDefault="00464C8E" w:rsidP="004562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419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234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64C8E" w:rsidRPr="003F419F" w:rsidRDefault="00464C8E" w:rsidP="004562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419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</w:tr>
      <w:tr w:rsidR="00464C8E" w:rsidRPr="009A7323" w:rsidTr="004562D3">
        <w:tc>
          <w:tcPr>
            <w:tcW w:w="521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292A9B" w:rsidRDefault="00464C8E" w:rsidP="004562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92A9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Focus on advantages – Focus on disadvantages </w:t>
            </w:r>
            <w:r w:rsidR="00D92B4E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e</w:t>
            </w:r>
          </w:p>
        </w:tc>
        <w:tc>
          <w:tcPr>
            <w:tcW w:w="173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3F419F" w:rsidRDefault="00464C8E" w:rsidP="004562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4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3F419F" w:rsidRDefault="00464C8E" w:rsidP="004562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64C8E" w:rsidRPr="00405FB1" w:rsidTr="00965E6B">
        <w:trPr>
          <w:trHeight w:val="366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405FB1" w:rsidRDefault="00464C8E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ex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405FB1" w:rsidRDefault="00464C8E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96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405FB1" w:rsidRDefault="00464C8E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72 – 1.402</w:t>
            </w:r>
          </w:p>
        </w:tc>
      </w:tr>
      <w:tr w:rsidR="00965E6B" w:rsidRPr="00405FB1" w:rsidTr="00965E6B">
        <w:trPr>
          <w:trHeight w:val="394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Education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5E6B" w:rsidRPr="00405FB1" w:rsidTr="00965E6B">
        <w:trPr>
          <w:trHeight w:val="395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Intermediate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5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87 – 2.714</w:t>
            </w:r>
          </w:p>
        </w:tc>
      </w:tr>
      <w:tr w:rsidR="00965E6B" w:rsidRPr="00405FB1" w:rsidTr="00965E6B">
        <w:trPr>
          <w:trHeight w:val="421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High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13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63 – 3.412</w:t>
            </w:r>
          </w:p>
        </w:tc>
      </w:tr>
      <w:tr w:rsidR="00965E6B" w:rsidRPr="00405FB1" w:rsidTr="00965E6B">
        <w:trPr>
          <w:trHeight w:val="393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Birth year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5E6B" w:rsidRPr="00405FB1" w:rsidTr="00965E6B">
        <w:trPr>
          <w:trHeight w:val="339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1945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14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0 – 1.255</w:t>
            </w:r>
          </w:p>
        </w:tc>
      </w:tr>
      <w:tr w:rsidR="00965E6B" w:rsidRPr="00405FB1" w:rsidTr="00965E6B">
        <w:trPr>
          <w:trHeight w:val="407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1953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09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7 – 1.007</w:t>
            </w:r>
          </w:p>
        </w:tc>
      </w:tr>
      <w:tr w:rsidR="00965E6B" w:rsidRPr="00405FB1" w:rsidTr="00965E6B">
        <w:trPr>
          <w:trHeight w:val="408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1955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48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32 – 1.266</w:t>
            </w:r>
          </w:p>
        </w:tc>
      </w:tr>
      <w:tr w:rsidR="00965E6B" w:rsidRPr="00405FB1" w:rsidTr="00965E6B">
        <w:trPr>
          <w:trHeight w:val="595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1957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47*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3 – .738</w:t>
            </w:r>
          </w:p>
        </w:tc>
      </w:tr>
      <w:tr w:rsidR="00464C8E" w:rsidRPr="003F419F" w:rsidTr="00D92B4E">
        <w:trPr>
          <w:trHeight w:val="285"/>
        </w:trPr>
        <w:tc>
          <w:tcPr>
            <w:tcW w:w="521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C572AA" w:rsidRDefault="00464C8E" w:rsidP="004562D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RC screening particip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92B4E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f</w:t>
            </w:r>
          </w:p>
        </w:tc>
        <w:tc>
          <w:tcPr>
            <w:tcW w:w="173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3F419F" w:rsidRDefault="00464C8E" w:rsidP="004562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4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3F419F" w:rsidRDefault="00464C8E" w:rsidP="004562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464C8E" w:rsidRPr="00405FB1" w:rsidTr="00965E6B">
        <w:trPr>
          <w:trHeight w:val="389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405FB1" w:rsidRDefault="00464C8E" w:rsidP="004562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ex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405FB1" w:rsidRDefault="00464C8E" w:rsidP="004562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3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64C8E" w:rsidRPr="00405FB1" w:rsidRDefault="00464C8E" w:rsidP="004562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85 – 1.635</w:t>
            </w:r>
          </w:p>
        </w:tc>
      </w:tr>
      <w:tr w:rsidR="00965E6B" w:rsidRPr="00405FB1" w:rsidTr="00965E6B">
        <w:trPr>
          <w:trHeight w:val="353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Education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5E6B" w:rsidRPr="00405FB1" w:rsidTr="00965E6B">
        <w:trPr>
          <w:trHeight w:val="421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Intermediate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37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64 – 3.131</w:t>
            </w:r>
          </w:p>
        </w:tc>
      </w:tr>
      <w:tr w:rsidR="00965E6B" w:rsidRPr="00405FB1" w:rsidTr="00965E6B">
        <w:trPr>
          <w:trHeight w:val="407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High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73*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51 – 3.776</w:t>
            </w:r>
          </w:p>
        </w:tc>
      </w:tr>
      <w:tr w:rsidR="00965E6B" w:rsidRPr="00405FB1" w:rsidTr="00965E6B">
        <w:trPr>
          <w:trHeight w:val="353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Birth year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5E6B" w:rsidRPr="00405FB1" w:rsidTr="00965E6B">
        <w:trPr>
          <w:trHeight w:val="339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1945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26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24 – 1.211</w:t>
            </w:r>
          </w:p>
        </w:tc>
      </w:tr>
      <w:tr w:rsidR="00965E6B" w:rsidRPr="00405FB1" w:rsidTr="00965E6B">
        <w:trPr>
          <w:trHeight w:val="407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1953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07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87 – 1.290</w:t>
            </w:r>
          </w:p>
        </w:tc>
      </w:tr>
      <w:tr w:rsidR="00965E6B" w:rsidRPr="00405FB1" w:rsidTr="00965E6B">
        <w:trPr>
          <w:trHeight w:val="448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    1955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52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10 – 1.380</w:t>
            </w:r>
          </w:p>
        </w:tc>
      </w:tr>
      <w:tr w:rsidR="00965E6B" w:rsidRPr="00405FB1" w:rsidTr="00965E6B">
        <w:trPr>
          <w:trHeight w:val="590"/>
        </w:trPr>
        <w:tc>
          <w:tcPr>
            <w:tcW w:w="5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1957</w:t>
            </w:r>
          </w:p>
        </w:tc>
        <w:tc>
          <w:tcPr>
            <w:tcW w:w="1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74</w:t>
            </w:r>
          </w:p>
        </w:tc>
        <w:tc>
          <w:tcPr>
            <w:tcW w:w="23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965E6B" w:rsidRPr="00405FB1" w:rsidRDefault="00965E6B" w:rsidP="004562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6 – 1.078</w:t>
            </w:r>
          </w:p>
        </w:tc>
      </w:tr>
    </w:tbl>
    <w:p w:rsidR="00464C8E" w:rsidRPr="00405FB1" w:rsidRDefault="00464C8E" w:rsidP="00464C8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64C8E" w:rsidRPr="00405FB1" w:rsidRDefault="00464C8E" w:rsidP="00464C8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05F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gramEnd"/>
      <w:r w:rsidRPr="00405F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405FB1">
        <w:rPr>
          <w:rFonts w:ascii="Times New Roman" w:hAnsi="Times New Roman" w:cs="Times New Roman"/>
          <w:sz w:val="24"/>
          <w:szCs w:val="24"/>
          <w:lang w:val="en-GB"/>
        </w:rPr>
        <w:t>Scores range from 1 (low promotion</w:t>
      </w:r>
      <w:r w:rsidR="00D92B4E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405FB1">
        <w:rPr>
          <w:rFonts w:ascii="Times New Roman" w:hAnsi="Times New Roman" w:cs="Times New Roman"/>
          <w:sz w:val="24"/>
          <w:szCs w:val="24"/>
          <w:lang w:val="en-GB"/>
        </w:rPr>
        <w:t>/prevention</w:t>
      </w:r>
      <w:r w:rsidR="00D92B4E">
        <w:rPr>
          <w:rFonts w:ascii="Times New Roman" w:hAnsi="Times New Roman" w:cs="Times New Roman"/>
          <w:sz w:val="24"/>
          <w:szCs w:val="24"/>
          <w:lang w:val="en-GB"/>
        </w:rPr>
        <w:t>-orientation</w:t>
      </w:r>
      <w:r w:rsidRPr="00405FB1">
        <w:rPr>
          <w:rFonts w:ascii="Times New Roman" w:hAnsi="Times New Roman" w:cs="Times New Roman"/>
          <w:sz w:val="24"/>
          <w:szCs w:val="24"/>
          <w:lang w:val="en-GB"/>
        </w:rPr>
        <w:t>) to 5 (high promotion</w:t>
      </w:r>
      <w:r w:rsidR="00D92B4E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405FB1">
        <w:rPr>
          <w:rFonts w:ascii="Times New Roman" w:hAnsi="Times New Roman" w:cs="Times New Roman"/>
          <w:sz w:val="24"/>
          <w:szCs w:val="24"/>
          <w:lang w:val="en-GB"/>
        </w:rPr>
        <w:t>/prevention</w:t>
      </w:r>
      <w:r w:rsidR="00D92B4E">
        <w:rPr>
          <w:rFonts w:ascii="Times New Roman" w:hAnsi="Times New Roman" w:cs="Times New Roman"/>
          <w:sz w:val="24"/>
          <w:szCs w:val="24"/>
          <w:lang w:val="en-GB"/>
        </w:rPr>
        <w:t>-orientation</w:t>
      </w:r>
      <w:r w:rsidRPr="00405FB1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464C8E" w:rsidRPr="00405FB1" w:rsidRDefault="00464C8E" w:rsidP="00464C8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05F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gramEnd"/>
      <w:r w:rsidRPr="00405FB1">
        <w:rPr>
          <w:rFonts w:ascii="Times New Roman" w:hAnsi="Times New Roman" w:cs="Times New Roman"/>
          <w:sz w:val="24"/>
          <w:szCs w:val="24"/>
          <w:lang w:val="en-GB"/>
        </w:rPr>
        <w:t xml:space="preserve"> Reference category is men</w:t>
      </w:r>
    </w:p>
    <w:p w:rsidR="00464C8E" w:rsidRPr="00405FB1" w:rsidRDefault="00464C8E" w:rsidP="00464C8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05F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proofErr w:type="gramEnd"/>
      <w:r w:rsidRPr="00405FB1">
        <w:rPr>
          <w:rFonts w:ascii="Times New Roman" w:hAnsi="Times New Roman" w:cs="Times New Roman"/>
          <w:sz w:val="24"/>
          <w:szCs w:val="24"/>
          <w:lang w:val="en-GB"/>
        </w:rPr>
        <w:t xml:space="preserve"> Reference category is low education</w:t>
      </w:r>
    </w:p>
    <w:p w:rsidR="00464C8E" w:rsidRPr="00405FB1" w:rsidRDefault="00464C8E" w:rsidP="00464C8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05F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proofErr w:type="gramEnd"/>
      <w:r w:rsidRPr="00405FB1">
        <w:rPr>
          <w:rFonts w:ascii="Times New Roman" w:hAnsi="Times New Roman" w:cs="Times New Roman"/>
          <w:sz w:val="24"/>
          <w:szCs w:val="24"/>
          <w:lang w:val="en-GB"/>
        </w:rPr>
        <w:t xml:space="preserve"> Reference category is year of birth 1941</w:t>
      </w:r>
    </w:p>
    <w:p w:rsidR="00464C8E" w:rsidRPr="00405FB1" w:rsidRDefault="00D92B4E" w:rsidP="00464C8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proofErr w:type="gramEnd"/>
      <w:r w:rsidR="00464C8E" w:rsidRPr="00405FB1">
        <w:rPr>
          <w:rFonts w:ascii="Times New Roman" w:hAnsi="Times New Roman" w:cs="Times New Roman"/>
          <w:sz w:val="24"/>
          <w:szCs w:val="24"/>
          <w:lang w:val="en-GB"/>
        </w:rPr>
        <w:t xml:space="preserve"> Dichotomous variable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core</w:t>
      </w:r>
      <w:r w:rsidR="00464C8E" w:rsidRPr="00405FB1">
        <w:rPr>
          <w:rFonts w:ascii="Times New Roman" w:hAnsi="Times New Roman" w:cs="Times New Roman"/>
          <w:sz w:val="24"/>
          <w:szCs w:val="24"/>
          <w:lang w:val="en-GB"/>
        </w:rPr>
        <w:t xml:space="preserve"> 1= focus on advantages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core </w:t>
      </w:r>
      <w:r w:rsidR="00464C8E" w:rsidRPr="00405FB1">
        <w:rPr>
          <w:rFonts w:ascii="Times New Roman" w:hAnsi="Times New Roman" w:cs="Times New Roman"/>
          <w:sz w:val="24"/>
          <w:szCs w:val="24"/>
          <w:lang w:val="en-GB"/>
        </w:rPr>
        <w:t xml:space="preserve">2 = focus on disadvantages </w:t>
      </w:r>
    </w:p>
    <w:p w:rsidR="00464C8E" w:rsidRPr="00405FB1" w:rsidRDefault="00D92B4E" w:rsidP="00464C8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</w:t>
      </w:r>
      <w:proofErr w:type="gramEnd"/>
      <w:r w:rsidR="00464C8E" w:rsidRPr="00405F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64C8E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464C8E" w:rsidRPr="00405FB1">
        <w:rPr>
          <w:rFonts w:ascii="Times New Roman" w:hAnsi="Times New Roman" w:cs="Times New Roman"/>
          <w:sz w:val="24"/>
          <w:szCs w:val="24"/>
          <w:lang w:val="en-GB"/>
        </w:rPr>
        <w:t xml:space="preserve">ichotomous variable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core </w:t>
      </w:r>
      <w:r w:rsidR="00464C8E" w:rsidRPr="00405FB1">
        <w:rPr>
          <w:rFonts w:ascii="Times New Roman" w:hAnsi="Times New Roman" w:cs="Times New Roman"/>
          <w:sz w:val="24"/>
          <w:szCs w:val="24"/>
          <w:lang w:val="en-GB"/>
        </w:rPr>
        <w:t xml:space="preserve">1 = participated in CRC screening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core </w:t>
      </w:r>
      <w:r w:rsidR="00464C8E" w:rsidRPr="00405FB1">
        <w:rPr>
          <w:rFonts w:ascii="Times New Roman" w:hAnsi="Times New Roman" w:cs="Times New Roman"/>
          <w:sz w:val="24"/>
          <w:szCs w:val="24"/>
          <w:lang w:val="en-GB"/>
        </w:rPr>
        <w:t xml:space="preserve">2 = did not participate in CRC screening </w:t>
      </w:r>
    </w:p>
    <w:p w:rsidR="00464C8E" w:rsidRPr="00405FB1" w:rsidRDefault="00464C8E" w:rsidP="00464C8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5FB1">
        <w:rPr>
          <w:rFonts w:ascii="Times New Roman" w:hAnsi="Times New Roman" w:cs="Times New Roman"/>
          <w:sz w:val="24"/>
          <w:szCs w:val="24"/>
          <w:lang w:val="en-GB"/>
        </w:rPr>
        <w:t>* Significant at level p &lt; .05</w:t>
      </w:r>
    </w:p>
    <w:p w:rsidR="00867DEA" w:rsidRPr="00464C8E" w:rsidRDefault="00464C8E" w:rsidP="00464C8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5FB1">
        <w:rPr>
          <w:rFonts w:ascii="Times New Roman" w:hAnsi="Times New Roman" w:cs="Times New Roman"/>
          <w:sz w:val="24"/>
          <w:szCs w:val="24"/>
          <w:lang w:val="en-GB"/>
        </w:rPr>
        <w:t>** Significant at level p &lt; .001</w:t>
      </w:r>
    </w:p>
    <w:sectPr w:rsidR="00867DEA" w:rsidRPr="00464C8E" w:rsidSect="009A73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C8E"/>
    <w:rsid w:val="00211276"/>
    <w:rsid w:val="002572A7"/>
    <w:rsid w:val="00464C8E"/>
    <w:rsid w:val="00867DEA"/>
    <w:rsid w:val="00926CBE"/>
    <w:rsid w:val="00965E6B"/>
    <w:rsid w:val="009A7323"/>
    <w:rsid w:val="00A844F3"/>
    <w:rsid w:val="00BC47A8"/>
    <w:rsid w:val="00D325FF"/>
    <w:rsid w:val="00D92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C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464C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64C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64C8E"/>
  </w:style>
  <w:style w:type="character" w:styleId="CommentReference">
    <w:name w:val="annotation reference"/>
    <w:basedOn w:val="DefaultParagraphFont"/>
    <w:uiPriority w:val="99"/>
    <w:semiHidden/>
    <w:unhideWhenUsed/>
    <w:rsid w:val="00BC47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7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7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7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7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7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7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C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464C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64C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64C8E"/>
  </w:style>
  <w:style w:type="character" w:styleId="CommentReference">
    <w:name w:val="annotation reference"/>
    <w:basedOn w:val="DefaultParagraphFont"/>
    <w:uiPriority w:val="99"/>
    <w:semiHidden/>
    <w:unhideWhenUsed/>
    <w:rsid w:val="00BC47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7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7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7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7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7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7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4F5518</Template>
  <TotalTime>0</TotalTime>
  <Pages>3</Pages>
  <Words>28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Douma</dc:creator>
  <cp:lastModifiedBy>Linda Douma</cp:lastModifiedBy>
  <cp:revision>2</cp:revision>
  <dcterms:created xsi:type="dcterms:W3CDTF">2019-02-18T19:19:00Z</dcterms:created>
  <dcterms:modified xsi:type="dcterms:W3CDTF">2019-02-18T19:19:00Z</dcterms:modified>
</cp:coreProperties>
</file>